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7F2" w:rsidRPr="00B72C31" w:rsidRDefault="00B72C31" w:rsidP="00B72C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3E67F2" w:rsidRPr="00B72C31">
        <w:rPr>
          <w:rFonts w:ascii="Times New Roman" w:hAnsi="Times New Roman" w:cs="Times New Roman" w:hint="eastAsia"/>
          <w:sz w:val="24"/>
          <w:szCs w:val="24"/>
        </w:rPr>
        <w:t>2</w:t>
      </w:r>
    </w:p>
    <w:p w:rsidR="00463D58" w:rsidRPr="00902BC5" w:rsidRDefault="00463D58" w:rsidP="00B72C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72C31">
        <w:rPr>
          <w:rFonts w:ascii="Times New Roman" w:hAnsi="Times New Roman" w:cs="Times New Roman"/>
          <w:sz w:val="24"/>
          <w:szCs w:val="24"/>
        </w:rPr>
        <w:t>Diagnostic criteria of TCM: Referring to the relevant provisions of the Guiding Principles for Clinical New Drugs of Traditional Chinese Medicine</w:t>
      </w:r>
      <w:r w:rsidRPr="00902BC5" w:rsidDel="000616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63D58" w:rsidRPr="00902BC5" w:rsidRDefault="00463D58" w:rsidP="00463D5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463D58" w:rsidRPr="00B72C31" w:rsidTr="00EF4D0E">
        <w:tc>
          <w:tcPr>
            <w:tcW w:w="9209" w:type="dxa"/>
          </w:tcPr>
          <w:p w:rsidR="00463D58" w:rsidRPr="00B72C31" w:rsidRDefault="00463D58" w:rsidP="00EF4D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b/>
                <w:sz w:val="24"/>
                <w:szCs w:val="24"/>
              </w:rPr>
              <w:t>1. Gastrointestinal</w:t>
            </w:r>
            <w:r w:rsidR="00853880" w:rsidRPr="00B72C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mp</w:t>
            </w:r>
            <w:r w:rsidR="00DC3E2D" w:rsidRPr="00B72C3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227C8C" w:rsidRPr="00B72C31">
              <w:rPr>
                <w:rFonts w:ascii="Times New Roman" w:hAnsi="Times New Roman" w:cs="Times New Roman"/>
                <w:b/>
                <w:sz w:val="24"/>
                <w:szCs w:val="24"/>
              </w:rPr>
              <w:t>heat syndrome (damp</w:t>
            </w:r>
            <w:r w:rsidRPr="00B72C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gt; heat)</w:t>
            </w:r>
            <w:r w:rsidRPr="00B72C31">
              <w:rPr>
                <w:rFonts w:ascii="Times New Roman" w:hAnsi="Times New Roman" w:cs="Times New Roman"/>
                <w:b/>
                <w:sz w:val="24"/>
                <w:szCs w:val="24"/>
              </w:rPr>
              <w:t>：</w:t>
            </w:r>
          </w:p>
        </w:tc>
      </w:tr>
      <w:tr w:rsidR="00463D58" w:rsidRPr="00B72C31" w:rsidTr="00EF4D0E">
        <w:tc>
          <w:tcPr>
            <w:tcW w:w="9209" w:type="dxa"/>
          </w:tcPr>
          <w:p w:rsidR="00463D58" w:rsidRPr="00B72C31" w:rsidRDefault="00463D58" w:rsidP="00463D58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>Primary symptoms:</w:t>
            </w:r>
          </w:p>
          <w:p w:rsidR="00463D58" w:rsidRPr="00B72C31" w:rsidRDefault="00463D58" w:rsidP="00EF4D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>1.1.1Sticky stool 1.1.2.Abdominal fullness and distention 1.1.3.Poor appetite 1.1.4.Thirsty and drinking less 1.1.5.Red tongue and yellow and greasy fur</w:t>
            </w:r>
          </w:p>
        </w:tc>
      </w:tr>
      <w:tr w:rsidR="00463D58" w:rsidRPr="00B72C31" w:rsidTr="00EF4D0E">
        <w:tc>
          <w:tcPr>
            <w:tcW w:w="9209" w:type="dxa"/>
          </w:tcPr>
          <w:p w:rsidR="00463D58" w:rsidRPr="00B72C31" w:rsidRDefault="00463D58" w:rsidP="00EF4D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 xml:space="preserve">1.2 Secondary symptoms: </w:t>
            </w:r>
          </w:p>
          <w:p w:rsidR="00463D58" w:rsidRPr="00B72C31" w:rsidRDefault="00463D58" w:rsidP="00EF4D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 xml:space="preserve">1.2.1 Heavy body trapped 1.2.2.Hiding fever or fever after sweating 1.2.3.Abdominal distension 1.2.4. Nausea and vomiting 1.2.5.Body and eyes yellow and bright </w:t>
            </w:r>
            <w:r w:rsidR="00B72C31">
              <w:rPr>
                <w:rFonts w:ascii="Times New Roman" w:hAnsi="Times New Roman" w:cs="Times New Roman" w:hint="eastAsia"/>
                <w:sz w:val="24"/>
                <w:szCs w:val="24"/>
              </w:rPr>
              <w:t>1.2.</w:t>
            </w: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>6.Slippery and rapid pulse.</w:t>
            </w:r>
          </w:p>
        </w:tc>
      </w:tr>
      <w:tr w:rsidR="00463D58" w:rsidRPr="00B72C31" w:rsidTr="00EF4D0E">
        <w:tc>
          <w:tcPr>
            <w:tcW w:w="9209" w:type="dxa"/>
          </w:tcPr>
          <w:p w:rsidR="00463D58" w:rsidRPr="00B72C31" w:rsidRDefault="00463D58" w:rsidP="00EF4D0E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>Above them, there are 3 primary symptoms (1.1.1, 1.1.5 are essential) or 2 primary s</w:t>
            </w:r>
            <w:r w:rsidR="000834D5" w:rsidRPr="00B72C31">
              <w:rPr>
                <w:rFonts w:ascii="Times New Roman" w:hAnsi="Times New Roman" w:cs="Times New Roman"/>
                <w:sz w:val="24"/>
                <w:szCs w:val="24"/>
              </w:rPr>
              <w:t>ymptoms (1.1.1, 1.1</w:t>
            </w: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>.5 are essential) and 2 secondary symptoms, which can be diagnosed.</w:t>
            </w:r>
          </w:p>
        </w:tc>
      </w:tr>
      <w:tr w:rsidR="00463D58" w:rsidRPr="00B72C31" w:rsidTr="00EF4D0E">
        <w:tc>
          <w:tcPr>
            <w:tcW w:w="9209" w:type="dxa"/>
          </w:tcPr>
          <w:p w:rsidR="00463D58" w:rsidRPr="00B72C31" w:rsidRDefault="00DC3E2D" w:rsidP="00EF4D0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b/>
                <w:sz w:val="24"/>
                <w:szCs w:val="24"/>
              </w:rPr>
              <w:t>2. Gastrointestinal damp-</w:t>
            </w:r>
            <w:r w:rsidR="00227C8C" w:rsidRPr="00B72C31">
              <w:rPr>
                <w:rFonts w:ascii="Times New Roman" w:hAnsi="Times New Roman" w:cs="Times New Roman"/>
                <w:b/>
                <w:sz w:val="24"/>
                <w:szCs w:val="24"/>
              </w:rPr>
              <w:t>heat syndrome (heat &gt; damp</w:t>
            </w:r>
            <w:r w:rsidR="00463D58" w:rsidRPr="00B72C31">
              <w:rPr>
                <w:rFonts w:ascii="Times New Roman" w:hAnsi="Times New Roman" w:cs="Times New Roman"/>
                <w:b/>
                <w:sz w:val="24"/>
                <w:szCs w:val="24"/>
              </w:rPr>
              <w:t>):</w:t>
            </w:r>
          </w:p>
        </w:tc>
      </w:tr>
      <w:tr w:rsidR="00463D58" w:rsidRPr="00B72C31" w:rsidTr="00EF4D0E">
        <w:tc>
          <w:tcPr>
            <w:tcW w:w="9209" w:type="dxa"/>
          </w:tcPr>
          <w:p w:rsidR="00463D58" w:rsidRPr="00B72C31" w:rsidRDefault="00463D58" w:rsidP="00EF4D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>2.1Primary symptoms:</w:t>
            </w:r>
          </w:p>
          <w:p w:rsidR="00463D58" w:rsidRPr="00B72C31" w:rsidRDefault="00463D58" w:rsidP="00EF4D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>2.1.1. Hard or dry stool  2.1.2.Red tongue with yellow and slightly greasy coating</w:t>
            </w:r>
          </w:p>
        </w:tc>
      </w:tr>
      <w:tr w:rsidR="00463D58" w:rsidRPr="00B72C31" w:rsidTr="00EF4D0E">
        <w:tc>
          <w:tcPr>
            <w:tcW w:w="9209" w:type="dxa"/>
          </w:tcPr>
          <w:p w:rsidR="00463D58" w:rsidRPr="00B72C31" w:rsidRDefault="00463D58" w:rsidP="00EF4D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>2.2 Secondary symptoms:</w:t>
            </w:r>
          </w:p>
          <w:p w:rsidR="00463D58" w:rsidRPr="00B72C31" w:rsidRDefault="00463D58" w:rsidP="00EF4D0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>2.2.1. Abdominal distention or pain 2.2.2.Thirst and ozostomia 2.2.3. Upset and insomnia 2.2.4. Short and yellow urine 2.2.5. Rapid and slippery pulse</w:t>
            </w:r>
          </w:p>
        </w:tc>
      </w:tr>
      <w:tr w:rsidR="00463D58" w:rsidRPr="00B72C31" w:rsidTr="00EF4D0E">
        <w:tc>
          <w:tcPr>
            <w:tcW w:w="9209" w:type="dxa"/>
          </w:tcPr>
          <w:p w:rsidR="00463D58" w:rsidRPr="00B72C31" w:rsidRDefault="00463D58" w:rsidP="00EF4D0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C31">
              <w:rPr>
                <w:rFonts w:ascii="Times New Roman" w:hAnsi="Times New Roman" w:cs="Times New Roman"/>
                <w:sz w:val="24"/>
                <w:szCs w:val="24"/>
              </w:rPr>
              <w:t>Above them, when the primary symptoms are necessary and two or more secondary symptoms, the diagnosis can be made.</w:t>
            </w:r>
          </w:p>
        </w:tc>
      </w:tr>
    </w:tbl>
    <w:p w:rsidR="00463D58" w:rsidRPr="00902BC5" w:rsidRDefault="00463D58" w:rsidP="00463D5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:rsidR="00DA0B02" w:rsidRPr="00C6725B" w:rsidRDefault="00C6725B" w:rsidP="00C6725B">
      <w:pPr>
        <w:spacing w:line="360" w:lineRule="auto"/>
      </w:pPr>
      <w:r w:rsidRPr="00B01027">
        <w:rPr>
          <w:rFonts w:ascii="Times New Roman" w:hAnsi="Times New Roman" w:cs="Times New Roman"/>
          <w:sz w:val="24"/>
          <w:szCs w:val="24"/>
        </w:rPr>
        <w:t>E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ffectiveness and safety of light vegetarian diet o</w:t>
      </w:r>
      <w:r w:rsidRPr="00B01027">
        <w:rPr>
          <w:rFonts w:ascii="Times New Roman" w:hAnsi="Times New Roman" w:cs="Times New Roman"/>
          <w:sz w:val="24"/>
          <w:szCs w:val="24"/>
        </w:rPr>
        <w:t>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 xml:space="preserve"> functional constipation with gastrointestinal damp-heat</w:t>
      </w:r>
      <w:r w:rsidRPr="00B01027">
        <w:rPr>
          <w:rFonts w:ascii="Times New Roman" w:hAnsi="Times New Roman" w:cs="Times New Roman"/>
          <w:sz w:val="24"/>
          <w:szCs w:val="24"/>
        </w:rPr>
        <w:t xml:space="preserve"> patter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: a</w:t>
      </w:r>
      <w:r w:rsidRPr="00B01027">
        <w:rPr>
          <w:rFonts w:ascii="Times New Roman" w:hAnsi="Times New Roman" w:cs="Times New Roman"/>
          <w:sz w:val="24"/>
          <w:szCs w:val="24"/>
        </w:rPr>
        <w:t>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 xml:space="preserve"> exploratory study</w:t>
      </w:r>
      <w:r w:rsidRPr="00B01027">
        <w:rPr>
          <w:rFonts w:ascii="Times New Roman" w:hAnsi="Times New Roman" w:cs="Times New Roman"/>
          <w:sz w:val="24"/>
          <w:szCs w:val="24"/>
        </w:rPr>
        <w:t xml:space="preserve"> 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protocol for randomized</w:t>
      </w:r>
      <w:r w:rsidRPr="00B01027">
        <w:rPr>
          <w:rFonts w:ascii="Times New Roman" w:hAnsi="Times New Roman" w:cs="Times New Roman"/>
          <w:sz w:val="24"/>
          <w:szCs w:val="24"/>
        </w:rPr>
        <w:t xml:space="preserve"> 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controlled trial</w:t>
      </w:r>
      <w:r>
        <w:rPr>
          <w:rFonts w:ascii="Times New Roman" w:hAnsi="Times New Roman" w:cs="Times New Roman" w:hint="eastAsia"/>
          <w:sz w:val="24"/>
          <w:szCs w:val="24"/>
        </w:rPr>
        <w:t>, Yu Liu</w:t>
      </w:r>
    </w:p>
    <w:sectPr w:rsidR="00DA0B02" w:rsidRPr="00C67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836" w:rsidRDefault="004B5836" w:rsidP="00463D58">
      <w:r>
        <w:separator/>
      </w:r>
    </w:p>
  </w:endnote>
  <w:endnote w:type="continuationSeparator" w:id="0">
    <w:p w:rsidR="004B5836" w:rsidRDefault="004B5836" w:rsidP="00463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836" w:rsidRDefault="004B5836" w:rsidP="00463D58">
      <w:r>
        <w:separator/>
      </w:r>
    </w:p>
  </w:footnote>
  <w:footnote w:type="continuationSeparator" w:id="0">
    <w:p w:rsidR="004B5836" w:rsidRDefault="004B5836" w:rsidP="00463D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87AF7"/>
    <w:multiLevelType w:val="multilevel"/>
    <w:tmpl w:val="3B48A7FC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EEA"/>
    <w:rsid w:val="000834D5"/>
    <w:rsid w:val="00227C8C"/>
    <w:rsid w:val="002B2297"/>
    <w:rsid w:val="002F5367"/>
    <w:rsid w:val="00314B07"/>
    <w:rsid w:val="0033440D"/>
    <w:rsid w:val="003E67F2"/>
    <w:rsid w:val="003F5C8D"/>
    <w:rsid w:val="00405AAD"/>
    <w:rsid w:val="00414EEF"/>
    <w:rsid w:val="00463D58"/>
    <w:rsid w:val="004B5836"/>
    <w:rsid w:val="00515CA7"/>
    <w:rsid w:val="00583EDD"/>
    <w:rsid w:val="006C042E"/>
    <w:rsid w:val="007F4671"/>
    <w:rsid w:val="00853880"/>
    <w:rsid w:val="0096477B"/>
    <w:rsid w:val="009F33B8"/>
    <w:rsid w:val="00B70EEA"/>
    <w:rsid w:val="00B72C31"/>
    <w:rsid w:val="00BA26A3"/>
    <w:rsid w:val="00BD34C8"/>
    <w:rsid w:val="00C6725B"/>
    <w:rsid w:val="00DA0B02"/>
    <w:rsid w:val="00DC3E2D"/>
    <w:rsid w:val="00E20B06"/>
    <w:rsid w:val="00EE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D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3D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3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3D58"/>
    <w:rPr>
      <w:sz w:val="18"/>
      <w:szCs w:val="18"/>
    </w:rPr>
  </w:style>
  <w:style w:type="table" w:styleId="TableGrid">
    <w:name w:val="Table Grid"/>
    <w:basedOn w:val="TableNormal"/>
    <w:rsid w:val="00463D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3D5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D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3D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3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3D58"/>
    <w:rPr>
      <w:sz w:val="18"/>
      <w:szCs w:val="18"/>
    </w:rPr>
  </w:style>
  <w:style w:type="table" w:styleId="TableGrid">
    <w:name w:val="Table Grid"/>
    <w:basedOn w:val="TableNormal"/>
    <w:rsid w:val="00463D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3D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</dc:creator>
  <cp:lastModifiedBy>74639</cp:lastModifiedBy>
  <cp:revision>2</cp:revision>
  <dcterms:created xsi:type="dcterms:W3CDTF">2019-12-11T08:36:00Z</dcterms:created>
  <dcterms:modified xsi:type="dcterms:W3CDTF">2019-12-11T08:36:00Z</dcterms:modified>
</cp:coreProperties>
</file>